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1369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3A21CB" w:rsidRPr="001B5AF8" w:rsidTr="00927620">
        <w:trPr>
          <w:trHeight w:val="118"/>
        </w:trPr>
        <w:tc>
          <w:tcPr>
            <w:tcW w:w="916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A21CB" w:rsidRPr="003F1FDA" w:rsidRDefault="003A21CB" w:rsidP="003A21CB">
            <w:pPr>
              <w:spacing w:after="0" w:line="240" w:lineRule="auto"/>
              <w:ind w:left="1540" w:hangingChars="700" w:hanging="1540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upplement 1</w:t>
            </w:r>
            <w:r w:rsidRPr="00977D08">
              <w:rPr>
                <w:rFonts w:ascii="Times New Roman" w:hAnsi="Times New Roman" w:cs="Times New Roman"/>
                <w:bCs/>
                <w:color w:val="000000"/>
                <w:sz w:val="22"/>
              </w:rPr>
              <w:t>. Comparison of flow rate according to the size of indwelling catheter and h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ight of irrigation infusion set</w:t>
            </w:r>
          </w:p>
        </w:tc>
      </w:tr>
      <w:tr w:rsidR="003A21CB" w:rsidRPr="001B5AF8" w:rsidTr="00927620">
        <w:trPr>
          <w:trHeight w:val="118"/>
        </w:trPr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2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Height </w:t>
            </w: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m)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pacing w:val="-2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-20"/>
                <w:sz w:val="22"/>
              </w:rPr>
              <w:t>I</w:t>
            </w: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pacing w:val="-20"/>
                <w:sz w:val="22"/>
              </w:rPr>
              <w:t>ntra-bladder pressure (cmH</w:t>
            </w: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pacing w:val="-20"/>
                <w:sz w:val="22"/>
                <w:vertAlign w:val="subscript"/>
              </w:rPr>
              <w:t>2</w:t>
            </w: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pacing w:val="-20"/>
                <w:sz w:val="22"/>
              </w:rPr>
              <w:t>O)</w:t>
            </w:r>
          </w:p>
        </w:tc>
        <w:tc>
          <w:tcPr>
            <w:tcW w:w="6894" w:type="dxa"/>
            <w:gridSpan w:val="8"/>
            <w:tcBorders>
              <w:top w:val="single" w:sz="4" w:space="0" w:color="auto"/>
            </w:tcBorders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3F1FDA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Flow rate (cc/</w:t>
            </w: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3A21CB" w:rsidRPr="001B5AF8" w:rsidTr="00927620">
        <w:trPr>
          <w:trHeight w:val="46"/>
        </w:trPr>
        <w:tc>
          <w:tcPr>
            <w:tcW w:w="901" w:type="dxa"/>
            <w:vMerge/>
            <w:shd w:val="clear" w:color="auto" w:fill="DDD9C3" w:themeFill="background2" w:themeFillShade="E6"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369" w:type="dxa"/>
            <w:vMerge/>
            <w:shd w:val="clear" w:color="auto" w:fill="DDD9C3" w:themeFill="background2" w:themeFillShade="E6"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447" w:type="dxa"/>
            <w:gridSpan w:val="4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3F1FDA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4</w:t>
            </w: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 xml:space="preserve"> ℃</w:t>
            </w:r>
          </w:p>
        </w:tc>
        <w:tc>
          <w:tcPr>
            <w:tcW w:w="3447" w:type="dxa"/>
            <w:gridSpan w:val="4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3F1FDA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2</w:t>
            </w:r>
            <w:r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 xml:space="preserve"> ℃</w:t>
            </w:r>
          </w:p>
        </w:tc>
      </w:tr>
      <w:tr w:rsidR="003A21CB" w:rsidRPr="001B5AF8" w:rsidTr="00927620">
        <w:trPr>
          <w:trHeight w:val="46"/>
        </w:trPr>
        <w:tc>
          <w:tcPr>
            <w:tcW w:w="901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3F1FDA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  <w:tc>
          <w:tcPr>
            <w:tcW w:w="862" w:type="dxa"/>
            <w:shd w:val="clear" w:color="auto" w:fill="DDD9C3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120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r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36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0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18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2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2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6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9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9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98.0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1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0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8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6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1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0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5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7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74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8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568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59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601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3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50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59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619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62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99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4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82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97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4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0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82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86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87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1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31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375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389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0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06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08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2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32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68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6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82.0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6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0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9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35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37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4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59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14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174.4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7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9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3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9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61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5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2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53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563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8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9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6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83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86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6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79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91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948.4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9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69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0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84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10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66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157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29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333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0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89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3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2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5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97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517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66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715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1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8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6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57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602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27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877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042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096.8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2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8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69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81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84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57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23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417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474.8</w:t>
            </w:r>
          </w:p>
        </w:tc>
      </w:tr>
      <w:tr w:rsidR="003A21CB" w:rsidRPr="00CB17E7" w:rsidTr="00927620">
        <w:trPr>
          <w:trHeight w:val="153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36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40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47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49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50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64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76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79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802.8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1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19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23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24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24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32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37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39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-399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2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3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05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1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5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2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8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9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03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4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0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75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496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50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644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5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92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802.8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5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60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12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4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75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61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34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8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95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6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80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5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98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00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78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0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69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91.2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7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004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184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3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49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91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87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5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80.0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8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20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1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76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97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0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4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40.0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72.4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0.9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40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65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2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4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1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613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725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757.6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0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598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88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6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9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51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977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103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142.8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1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796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12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06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235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822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34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481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528.0</w:t>
            </w:r>
          </w:p>
        </w:tc>
      </w:tr>
      <w:tr w:rsidR="003A21CB" w:rsidRPr="00CB17E7" w:rsidTr="00927620">
        <w:trPr>
          <w:trHeight w:val="46"/>
        </w:trPr>
        <w:tc>
          <w:tcPr>
            <w:tcW w:w="9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ind w:right="20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b/>
                <w:bCs/>
                <w:color w:val="000000"/>
                <w:sz w:val="22"/>
              </w:rPr>
              <w:t>1.2</w:t>
            </w:r>
          </w:p>
        </w:tc>
        <w:tc>
          <w:tcPr>
            <w:tcW w:w="1369" w:type="dxa"/>
            <w:vMerge/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199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35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51.6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2480.4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124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700.8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859.2</w:t>
            </w:r>
          </w:p>
        </w:tc>
        <w:tc>
          <w:tcPr>
            <w:tcW w:w="86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A21CB" w:rsidRPr="001B5AF8" w:rsidRDefault="003A21CB" w:rsidP="00927620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1B5AF8">
              <w:rPr>
                <w:rFonts w:ascii="Times New Roman" w:eastAsia="한양신명조" w:hAnsi="Times New Roman" w:cs="Times New Roman"/>
                <w:color w:val="000000"/>
                <w:sz w:val="22"/>
              </w:rPr>
              <w:t>3909.6</w:t>
            </w:r>
          </w:p>
        </w:tc>
      </w:tr>
    </w:tbl>
    <w:p w:rsidR="00BA349E" w:rsidRDefault="00BA349E"/>
    <w:sectPr w:rsidR="00BA34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맑은 고딕"/>
    <w:charset w:val="81"/>
    <w:family w:val="roman"/>
    <w:pitch w:val="default"/>
    <w:sig w:usb0="00000000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1CB"/>
    <w:rsid w:val="003A21CB"/>
    <w:rsid w:val="00BA349E"/>
    <w:rsid w:val="00E2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1C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1C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ngjun Lee</dc:creator>
  <cp:lastModifiedBy>Kyongjun Lee</cp:lastModifiedBy>
  <cp:revision>2</cp:revision>
  <dcterms:created xsi:type="dcterms:W3CDTF">2023-06-01T14:48:00Z</dcterms:created>
  <dcterms:modified xsi:type="dcterms:W3CDTF">2023-06-01T14:48:00Z</dcterms:modified>
</cp:coreProperties>
</file>